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9DC68" w14:textId="738394B2" w:rsidR="0063216A" w:rsidRPr="00DC623A" w:rsidRDefault="001A6E87" w:rsidP="007F7603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19EC6268" wp14:editId="0153321B">
            <wp:extent cx="5400040" cy="2094230"/>
            <wp:effectExtent l="0" t="0" r="0" b="1270"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42E332BB-DD78-45F3-872C-8F726EC7FA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4ED6CB" w14:textId="4DCDB418" w:rsidR="00015F74" w:rsidRPr="00F04455" w:rsidRDefault="0068177F" w:rsidP="00F64BA8">
      <w:pPr>
        <w:pStyle w:val="SMHeading"/>
        <w:rPr>
          <w:rFonts w:ascii="Arial" w:hAnsi="Arial" w:cs="Arial"/>
          <w:b w:val="0"/>
        </w:rPr>
      </w:pPr>
      <w:bookmarkStart w:id="0" w:name="_Hlk110401631"/>
      <w:r>
        <w:rPr>
          <w:rFonts w:ascii="Arial" w:hAnsi="Arial" w:cs="Arial"/>
        </w:rPr>
        <w:t xml:space="preserve">S1 </w:t>
      </w:r>
      <w:r w:rsidR="007411A1" w:rsidRPr="00F04455">
        <w:rPr>
          <w:rFonts w:ascii="Arial" w:hAnsi="Arial" w:cs="Arial"/>
        </w:rPr>
        <w:t>Fig.</w:t>
      </w:r>
      <w:r w:rsidR="00B42F9C" w:rsidRPr="00F04455">
        <w:rPr>
          <w:rFonts w:ascii="Arial" w:hAnsi="Arial" w:cs="Arial"/>
        </w:rPr>
        <w:t xml:space="preserve"> </w:t>
      </w:r>
      <w:r w:rsidR="00F64BA8" w:rsidRPr="00F04455">
        <w:rPr>
          <w:rFonts w:ascii="Arial" w:hAnsi="Arial" w:cs="Arial"/>
          <w:b w:val="0"/>
        </w:rPr>
        <w:t xml:space="preserve">The total number of reviews </w:t>
      </w:r>
      <w:r w:rsidR="0063216A" w:rsidRPr="00F04455">
        <w:rPr>
          <w:rFonts w:ascii="Arial" w:hAnsi="Arial" w:cs="Arial"/>
          <w:b w:val="0"/>
        </w:rPr>
        <w:t>for each</w:t>
      </w:r>
      <w:r w:rsidR="00F64BA8" w:rsidRPr="00F04455">
        <w:rPr>
          <w:rFonts w:ascii="Arial" w:hAnsi="Arial" w:cs="Arial"/>
          <w:b w:val="0"/>
        </w:rPr>
        <w:t xml:space="preserve"> month.</w:t>
      </w:r>
      <w:bookmarkStart w:id="1" w:name="_GoBack"/>
      <w:bookmarkEnd w:id="0"/>
      <w:bookmarkEnd w:id="1"/>
    </w:p>
    <w:sectPr w:rsidR="00015F74" w:rsidRPr="00F04455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49A2C" w16cex:dateUtc="2022-08-03T04:54:00Z"/>
  <w16cex:commentExtensible w16cex:durableId="26949783" w16cex:dateUtc="2022-08-03T04:43:00Z"/>
  <w16cex:commentExtensible w16cex:durableId="269499A2" w16cex:dateUtc="2022-08-03T04:52:00Z"/>
  <w16cex:commentExtensible w16cex:durableId="26949915" w16cex:dateUtc="2022-08-03T04:49:00Z"/>
  <w16cex:commentExtensible w16cex:durableId="2694DEDA" w16cex:dateUtc="2022-08-03T09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FD67B0" w14:textId="77777777" w:rsidR="0040404A" w:rsidRDefault="0040404A">
      <w:r>
        <w:separator/>
      </w:r>
    </w:p>
  </w:endnote>
  <w:endnote w:type="continuationSeparator" w:id="0">
    <w:p w14:paraId="5537CB1B" w14:textId="77777777" w:rsidR="0040404A" w:rsidRDefault="00404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EFF20DE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6E5459" w14:textId="77777777" w:rsidR="0040404A" w:rsidRDefault="0040404A">
      <w:r>
        <w:separator/>
      </w:r>
    </w:p>
  </w:footnote>
  <w:footnote w:type="continuationSeparator" w:id="0">
    <w:p w14:paraId="0035F1DF" w14:textId="77777777" w:rsidR="0040404A" w:rsidRDefault="004040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47D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0F2580"/>
    <w:rsid w:val="00112C5B"/>
    <w:rsid w:val="00114193"/>
    <w:rsid w:val="00115A38"/>
    <w:rsid w:val="0011687B"/>
    <w:rsid w:val="00124F82"/>
    <w:rsid w:val="0016337A"/>
    <w:rsid w:val="00164269"/>
    <w:rsid w:val="001A1BDE"/>
    <w:rsid w:val="001A6E87"/>
    <w:rsid w:val="001C0520"/>
    <w:rsid w:val="001C0975"/>
    <w:rsid w:val="001E62E5"/>
    <w:rsid w:val="001F0876"/>
    <w:rsid w:val="001F167C"/>
    <w:rsid w:val="001F5E91"/>
    <w:rsid w:val="002077B9"/>
    <w:rsid w:val="00216508"/>
    <w:rsid w:val="00247869"/>
    <w:rsid w:val="00262D72"/>
    <w:rsid w:val="00294FBB"/>
    <w:rsid w:val="002C030F"/>
    <w:rsid w:val="002C667A"/>
    <w:rsid w:val="002E5269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404A"/>
    <w:rsid w:val="00405336"/>
    <w:rsid w:val="0043060F"/>
    <w:rsid w:val="00434626"/>
    <w:rsid w:val="0043583B"/>
    <w:rsid w:val="00435AB3"/>
    <w:rsid w:val="00444720"/>
    <w:rsid w:val="004571D5"/>
    <w:rsid w:val="00461D81"/>
    <w:rsid w:val="0046356B"/>
    <w:rsid w:val="00477182"/>
    <w:rsid w:val="004779CB"/>
    <w:rsid w:val="00496D65"/>
    <w:rsid w:val="004A159F"/>
    <w:rsid w:val="004B2F21"/>
    <w:rsid w:val="004C422F"/>
    <w:rsid w:val="004E0E5F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3216A"/>
    <w:rsid w:val="00651114"/>
    <w:rsid w:val="0065772A"/>
    <w:rsid w:val="00670299"/>
    <w:rsid w:val="0068177F"/>
    <w:rsid w:val="00685FE1"/>
    <w:rsid w:val="00691985"/>
    <w:rsid w:val="00692658"/>
    <w:rsid w:val="006A1B64"/>
    <w:rsid w:val="006D169A"/>
    <w:rsid w:val="006E3E68"/>
    <w:rsid w:val="007108F5"/>
    <w:rsid w:val="00713E5B"/>
    <w:rsid w:val="00734296"/>
    <w:rsid w:val="007402FC"/>
    <w:rsid w:val="007411A1"/>
    <w:rsid w:val="00763345"/>
    <w:rsid w:val="007843C9"/>
    <w:rsid w:val="00797F24"/>
    <w:rsid w:val="007B5946"/>
    <w:rsid w:val="007C56C6"/>
    <w:rsid w:val="007F5297"/>
    <w:rsid w:val="007F7603"/>
    <w:rsid w:val="00807D35"/>
    <w:rsid w:val="00820484"/>
    <w:rsid w:val="00824DF3"/>
    <w:rsid w:val="0083685E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AF51FD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27FD"/>
    <w:rsid w:val="00D04BCF"/>
    <w:rsid w:val="00D143D9"/>
    <w:rsid w:val="00D269AB"/>
    <w:rsid w:val="00D346C2"/>
    <w:rsid w:val="00DA22DA"/>
    <w:rsid w:val="00DA59EA"/>
    <w:rsid w:val="00DC623A"/>
    <w:rsid w:val="00DD421A"/>
    <w:rsid w:val="00DE307F"/>
    <w:rsid w:val="00E05AEF"/>
    <w:rsid w:val="00E257C8"/>
    <w:rsid w:val="00E37047"/>
    <w:rsid w:val="00E60D0F"/>
    <w:rsid w:val="00E61761"/>
    <w:rsid w:val="00E9773B"/>
    <w:rsid w:val="00EA596B"/>
    <w:rsid w:val="00EC13A3"/>
    <w:rsid w:val="00EC7C85"/>
    <w:rsid w:val="00F04455"/>
    <w:rsid w:val="00F04CD9"/>
    <w:rsid w:val="00F125EE"/>
    <w:rsid w:val="00F12E98"/>
    <w:rsid w:val="00F22029"/>
    <w:rsid w:val="00F25DEF"/>
    <w:rsid w:val="00F514EC"/>
    <w:rsid w:val="00F60CD4"/>
    <w:rsid w:val="00F630EA"/>
    <w:rsid w:val="00F64BA8"/>
    <w:rsid w:val="00F7007E"/>
    <w:rsid w:val="00F70200"/>
    <w:rsid w:val="00F73193"/>
    <w:rsid w:val="00F74F95"/>
    <w:rsid w:val="00F80705"/>
    <w:rsid w:val="00FA1481"/>
    <w:rsid w:val="00FA696E"/>
    <w:rsid w:val="00FD718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2E5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1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77878ecbeca8bd5/&#12489;&#12461;&#12517;&#12513;&#12531;&#12488;/cityheaven_NEW/data/data&#20840;&#22269;&#20840;&#26989;&#31278;&#25972;&#29702;&#28168;&#12477;&#12540;&#12503;&#26178;&#38291;%20-%20&#12467;&#12500;&#1254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82451191344406"/>
          <c:y val="5.0925925925925923E-2"/>
          <c:w val="0.86143695294490352"/>
          <c:h val="0.6033253135024789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 w="6350" cap="flat" cmpd="sng" algn="ctr">
              <a:solidFill>
                <a:schemeClr val="bg1">
                  <a:lumMod val="65000"/>
                </a:schemeClr>
              </a:solidFill>
              <a:miter lim="800000"/>
            </a:ln>
            <a:effectLst/>
          </c:spPr>
          <c:invertIfNegative val="0"/>
          <c:dLbls>
            <c:delete val="1"/>
          </c:dLbls>
          <c:cat>
            <c:strRef>
              <c:f>'[data全国全業種整理済ソープ時間 - コピー.xlsx]Sheet1'!$D$7:$D$42</c:f>
              <c:strCache>
                <c:ptCount val="36"/>
                <c:pt idx="0">
                  <c:v>2018-May</c:v>
                </c:pt>
                <c:pt idx="1">
                  <c:v>2018-Jun</c:v>
                </c:pt>
                <c:pt idx="2">
                  <c:v>2018-July</c:v>
                </c:pt>
                <c:pt idx="3">
                  <c:v>2018-Aug</c:v>
                </c:pt>
                <c:pt idx="4">
                  <c:v>2018-Sep</c:v>
                </c:pt>
                <c:pt idx="5">
                  <c:v>2018-Oct</c:v>
                </c:pt>
                <c:pt idx="6">
                  <c:v>2018-Nov</c:v>
                </c:pt>
                <c:pt idx="7">
                  <c:v>2018-Dec</c:v>
                </c:pt>
                <c:pt idx="8">
                  <c:v>2019-Jan</c:v>
                </c:pt>
                <c:pt idx="9">
                  <c:v>2019-Feb</c:v>
                </c:pt>
                <c:pt idx="10">
                  <c:v>2019-Mar</c:v>
                </c:pt>
                <c:pt idx="11">
                  <c:v>2019-Apr</c:v>
                </c:pt>
                <c:pt idx="12">
                  <c:v>2019-May</c:v>
                </c:pt>
                <c:pt idx="13">
                  <c:v>2019-Jun</c:v>
                </c:pt>
                <c:pt idx="14">
                  <c:v>2019-July</c:v>
                </c:pt>
                <c:pt idx="15">
                  <c:v>2019-Aug</c:v>
                </c:pt>
                <c:pt idx="16">
                  <c:v>2019-Sep</c:v>
                </c:pt>
                <c:pt idx="17">
                  <c:v>2019-Oct</c:v>
                </c:pt>
                <c:pt idx="18">
                  <c:v>2019-Nov</c:v>
                </c:pt>
                <c:pt idx="19">
                  <c:v>2019-Dec</c:v>
                </c:pt>
                <c:pt idx="20">
                  <c:v>2020-Jan</c:v>
                </c:pt>
                <c:pt idx="21">
                  <c:v>2020-Feb</c:v>
                </c:pt>
                <c:pt idx="22">
                  <c:v>2020-Mar</c:v>
                </c:pt>
                <c:pt idx="23">
                  <c:v>2020-Apr</c:v>
                </c:pt>
                <c:pt idx="24">
                  <c:v>2020-May</c:v>
                </c:pt>
                <c:pt idx="25">
                  <c:v>2020-Jun</c:v>
                </c:pt>
                <c:pt idx="26">
                  <c:v>2020-July</c:v>
                </c:pt>
                <c:pt idx="27">
                  <c:v>2020-Aug</c:v>
                </c:pt>
                <c:pt idx="28">
                  <c:v>2020-Sep</c:v>
                </c:pt>
                <c:pt idx="29">
                  <c:v>2020-Oct</c:v>
                </c:pt>
                <c:pt idx="30">
                  <c:v>2020-Nov</c:v>
                </c:pt>
                <c:pt idx="31">
                  <c:v>2020-Dec</c:v>
                </c:pt>
                <c:pt idx="32">
                  <c:v>2021-Jan</c:v>
                </c:pt>
                <c:pt idx="33">
                  <c:v>2021-Feb</c:v>
                </c:pt>
                <c:pt idx="34">
                  <c:v>2021-Mar</c:v>
                </c:pt>
                <c:pt idx="35">
                  <c:v>2021-Apr</c:v>
                </c:pt>
              </c:strCache>
            </c:strRef>
          </c:cat>
          <c:val>
            <c:numRef>
              <c:f>'[data全国全業種整理済ソープ時間 - コピー.xlsx]Sheet1'!$E$7:$E$42</c:f>
              <c:numCache>
                <c:formatCode>General</c:formatCode>
                <c:ptCount val="3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4</c:v>
                </c:pt>
                <c:pt idx="5">
                  <c:v>2</c:v>
                </c:pt>
                <c:pt idx="6">
                  <c:v>35</c:v>
                </c:pt>
                <c:pt idx="7">
                  <c:v>95</c:v>
                </c:pt>
                <c:pt idx="8">
                  <c:v>132</c:v>
                </c:pt>
                <c:pt idx="9">
                  <c:v>163</c:v>
                </c:pt>
                <c:pt idx="10">
                  <c:v>110</c:v>
                </c:pt>
                <c:pt idx="11">
                  <c:v>188</c:v>
                </c:pt>
                <c:pt idx="12">
                  <c:v>219</c:v>
                </c:pt>
                <c:pt idx="13">
                  <c:v>263</c:v>
                </c:pt>
                <c:pt idx="14">
                  <c:v>425</c:v>
                </c:pt>
                <c:pt idx="15">
                  <c:v>555</c:v>
                </c:pt>
                <c:pt idx="16">
                  <c:v>502</c:v>
                </c:pt>
                <c:pt idx="17">
                  <c:v>616</c:v>
                </c:pt>
                <c:pt idx="18">
                  <c:v>1041</c:v>
                </c:pt>
                <c:pt idx="19">
                  <c:v>1583</c:v>
                </c:pt>
                <c:pt idx="20">
                  <c:v>1809</c:v>
                </c:pt>
                <c:pt idx="21">
                  <c:v>1957</c:v>
                </c:pt>
                <c:pt idx="22">
                  <c:v>2561</c:v>
                </c:pt>
                <c:pt idx="23">
                  <c:v>1859</c:v>
                </c:pt>
                <c:pt idx="24">
                  <c:v>3141</c:v>
                </c:pt>
                <c:pt idx="25">
                  <c:v>5044</c:v>
                </c:pt>
                <c:pt idx="26">
                  <c:v>6470</c:v>
                </c:pt>
                <c:pt idx="27">
                  <c:v>8459</c:v>
                </c:pt>
                <c:pt idx="28">
                  <c:v>9280</c:v>
                </c:pt>
                <c:pt idx="29">
                  <c:v>10777</c:v>
                </c:pt>
                <c:pt idx="30">
                  <c:v>10497</c:v>
                </c:pt>
                <c:pt idx="31">
                  <c:v>13402</c:v>
                </c:pt>
                <c:pt idx="32">
                  <c:v>12887</c:v>
                </c:pt>
                <c:pt idx="33">
                  <c:v>13098</c:v>
                </c:pt>
                <c:pt idx="34">
                  <c:v>14359</c:v>
                </c:pt>
                <c:pt idx="35">
                  <c:v>4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74-45B3-A524-88DBF19CF2E8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35"/>
        <c:axId val="1418176143"/>
        <c:axId val="1414901903"/>
      </c:barChart>
      <c:catAx>
        <c:axId val="14181761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  <a:endParaRPr lang="ja-JP" alt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9582203534429881"/>
              <c:y val="0.928958151064450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414901903"/>
        <c:crosses val="autoZero"/>
        <c:auto val="0"/>
        <c:lblAlgn val="ctr"/>
        <c:lblOffset val="100"/>
        <c:tickLblSkip val="1"/>
        <c:noMultiLvlLbl val="0"/>
      </c:catAx>
      <c:valAx>
        <c:axId val="1414901903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US" altLang="ja-JP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REVIEWS</a:t>
                </a:r>
                <a:endParaRPr lang="ja-JP" alt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7069794182812048E-3"/>
              <c:y val="0.172033027121609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418176143"/>
        <c:crosses val="max"/>
        <c:crossBetween val="between"/>
      </c:valAx>
      <c:spPr>
        <a:noFill/>
        <a:ln w="63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AE8CC3-0E74-4C10-A2E1-462E28F55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Hiromu Ito</dc:creator>
  <cp:lastModifiedBy>守田　智</cp:lastModifiedBy>
  <cp:revision>3</cp:revision>
  <cp:lastPrinted>2022-07-12T04:55:00Z</cp:lastPrinted>
  <dcterms:created xsi:type="dcterms:W3CDTF">2022-08-04T03:41:00Z</dcterms:created>
  <dcterms:modified xsi:type="dcterms:W3CDTF">2022-08-04T03:42:00Z</dcterms:modified>
</cp:coreProperties>
</file>